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C0D05" w14:textId="77777777" w:rsidR="005B102E" w:rsidRDefault="005B102E" w:rsidP="005B102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B9D688" wp14:editId="2BB6FDBF">
            <wp:extent cx="5842000" cy="36211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3621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C6158" w14:textId="2427358D" w:rsidR="005B102E" w:rsidRDefault="005B102E" w:rsidP="005B102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 w:rsidRPr="007245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6780E">
        <w:rPr>
          <w:rFonts w:ascii="Times New Roman" w:hAnsi="Times New Roman" w:cs="Times New Roman"/>
          <w:b/>
          <w:sz w:val="24"/>
          <w:szCs w:val="24"/>
          <w:lang w:val="en-US"/>
        </w:rPr>
        <w:t>Induction of redox cycling in CD8</w:t>
      </w:r>
      <w:r w:rsidRPr="00F310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E678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Pr="00F310D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E</w:t>
      </w:r>
      <w:r w:rsidRPr="00E678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reases IFN-γ production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The number of human </w:t>
      </w:r>
      <w:r>
        <w:rPr>
          <w:rFonts w:ascii="Times New Roman" w:hAnsi="Times New Roman" w:cs="Times New Roman"/>
          <w:sz w:val="24"/>
          <w:szCs w:val="24"/>
        </w:rPr>
        <w:t>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umor infiltrating T cells </w:t>
      </w:r>
      <w:r w:rsidRPr="00863AFF">
        <w:rPr>
          <w:rFonts w:ascii="Times New Roman" w:hAnsi="Times New Roman" w:cs="Times New Roman"/>
          <w:sz w:val="24"/>
          <w:szCs w:val="24"/>
        </w:rPr>
        <w:t>from punch biops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863AFF">
        <w:rPr>
          <w:rFonts w:ascii="Times New Roman" w:hAnsi="Times New Roman" w:cs="Times New Roman"/>
          <w:sz w:val="24"/>
          <w:szCs w:val="24"/>
        </w:rPr>
        <w:t xml:space="preserve"> of adjacent skin, </w:t>
      </w:r>
      <w:r>
        <w:rPr>
          <w:rFonts w:ascii="Times New Roman" w:hAnsi="Times New Roman" w:cs="Times New Roman"/>
          <w:sz w:val="24"/>
          <w:szCs w:val="24"/>
        </w:rPr>
        <w:t>tumor</w:t>
      </w:r>
      <w:r w:rsidRPr="00863AFF">
        <w:rPr>
          <w:rFonts w:ascii="Times New Roman" w:hAnsi="Times New Roman" w:cs="Times New Roman"/>
          <w:sz w:val="24"/>
          <w:szCs w:val="24"/>
        </w:rPr>
        <w:t>-margin or -cente</w:t>
      </w:r>
      <w:r>
        <w:rPr>
          <w:rFonts w:ascii="Times New Roman" w:hAnsi="Times New Roman" w:cs="Times New Roman"/>
          <w:sz w:val="24"/>
          <w:szCs w:val="24"/>
        </w:rPr>
        <w:t>r was assessed by flow cytometry. Representative flow contour plots of IFN-</w:t>
      </w:r>
      <w:r>
        <w:rPr>
          <w:rFonts w:ascii="Times New Roman" w:hAnsi="Times New Roman" w:cs="Times New Roman"/>
          <w:sz w:val="24"/>
          <w:szCs w:val="24"/>
          <w:lang w:val="en-US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measurement in mouse T</w:t>
      </w:r>
      <w:r w:rsidRPr="00863AF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cells that wer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63AF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cultured with B16F10-OVA o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restimulated with 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>CD3/28 in the absence or presence of DMNQ for 24 hours.</w:t>
      </w:r>
      <w:r w:rsidR="00A5483C">
        <w:rPr>
          <w:rFonts w:ascii="Times New Roman" w:hAnsi="Times New Roman" w:cs="Times New Roman"/>
          <w:sz w:val="24"/>
          <w:szCs w:val="24"/>
        </w:rPr>
        <w:t xml:space="preserve"> </w:t>
      </w:r>
      <w:r w:rsidR="00A5483C" w:rsidRPr="00F310D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5483C"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 values are determined by </w:t>
      </w:r>
      <w:r w:rsidR="00A5483C">
        <w:rPr>
          <w:rFonts w:ascii="Times New Roman" w:hAnsi="Times New Roman" w:cs="Times New Roman"/>
          <w:sz w:val="24"/>
          <w:szCs w:val="24"/>
          <w:lang w:val="en-US"/>
        </w:rPr>
        <w:t>paired T test, quantifying two independent experiments with n=5 biological replicates total.</w:t>
      </w:r>
    </w:p>
    <w:p w14:paraId="00FF2F5C" w14:textId="77777777" w:rsidR="00FB56A2" w:rsidRDefault="00FB56A2"/>
    <w:sectPr w:rsidR="00FB5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2E"/>
    <w:rsid w:val="00004E35"/>
    <w:rsid w:val="00005688"/>
    <w:rsid w:val="00040827"/>
    <w:rsid w:val="000821E3"/>
    <w:rsid w:val="000C36A1"/>
    <w:rsid w:val="0011049B"/>
    <w:rsid w:val="00176FB2"/>
    <w:rsid w:val="001A3B47"/>
    <w:rsid w:val="001C0B69"/>
    <w:rsid w:val="001F62E0"/>
    <w:rsid w:val="00224FF9"/>
    <w:rsid w:val="00244623"/>
    <w:rsid w:val="00273CE2"/>
    <w:rsid w:val="00314F80"/>
    <w:rsid w:val="00323DC3"/>
    <w:rsid w:val="003C3557"/>
    <w:rsid w:val="003D1214"/>
    <w:rsid w:val="004041CB"/>
    <w:rsid w:val="004D2D98"/>
    <w:rsid w:val="004E155B"/>
    <w:rsid w:val="004E5790"/>
    <w:rsid w:val="0052337F"/>
    <w:rsid w:val="00525786"/>
    <w:rsid w:val="00540B99"/>
    <w:rsid w:val="005429C1"/>
    <w:rsid w:val="00546DA7"/>
    <w:rsid w:val="00570B7A"/>
    <w:rsid w:val="005871DD"/>
    <w:rsid w:val="005A1192"/>
    <w:rsid w:val="005B102E"/>
    <w:rsid w:val="005B5DD2"/>
    <w:rsid w:val="005E4366"/>
    <w:rsid w:val="005E6705"/>
    <w:rsid w:val="0061180A"/>
    <w:rsid w:val="0062098E"/>
    <w:rsid w:val="00645426"/>
    <w:rsid w:val="006A5A1F"/>
    <w:rsid w:val="006F2F76"/>
    <w:rsid w:val="0071148A"/>
    <w:rsid w:val="00713610"/>
    <w:rsid w:val="00724A4B"/>
    <w:rsid w:val="007D5DB3"/>
    <w:rsid w:val="007E600B"/>
    <w:rsid w:val="00820FBA"/>
    <w:rsid w:val="008547FA"/>
    <w:rsid w:val="00862DF8"/>
    <w:rsid w:val="00875D77"/>
    <w:rsid w:val="008A3916"/>
    <w:rsid w:val="009427E1"/>
    <w:rsid w:val="0095105F"/>
    <w:rsid w:val="009A78F2"/>
    <w:rsid w:val="009B5F47"/>
    <w:rsid w:val="009F3CF1"/>
    <w:rsid w:val="00A5483C"/>
    <w:rsid w:val="00A94051"/>
    <w:rsid w:val="00AA0C02"/>
    <w:rsid w:val="00AD2894"/>
    <w:rsid w:val="00B1207C"/>
    <w:rsid w:val="00B522D3"/>
    <w:rsid w:val="00B740E6"/>
    <w:rsid w:val="00B76310"/>
    <w:rsid w:val="00B93168"/>
    <w:rsid w:val="00BF214A"/>
    <w:rsid w:val="00C561BC"/>
    <w:rsid w:val="00CB7484"/>
    <w:rsid w:val="00CE4779"/>
    <w:rsid w:val="00CF0A28"/>
    <w:rsid w:val="00DB7B05"/>
    <w:rsid w:val="00DC7D59"/>
    <w:rsid w:val="00E13765"/>
    <w:rsid w:val="00E142E6"/>
    <w:rsid w:val="00E56FFB"/>
    <w:rsid w:val="00E84B76"/>
    <w:rsid w:val="00EC619B"/>
    <w:rsid w:val="00F344DC"/>
    <w:rsid w:val="00F47A81"/>
    <w:rsid w:val="00F51D1C"/>
    <w:rsid w:val="00FB56A2"/>
    <w:rsid w:val="00FC3C87"/>
    <w:rsid w:val="00FE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F6A02"/>
  <w15:chartTrackingRefBased/>
  <w15:docId w15:val="{ADDCC9F0-7286-6444-842A-1639EA88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2E"/>
    <w:pPr>
      <w:spacing w:after="160" w:line="259" w:lineRule="auto"/>
    </w:pPr>
    <w:rPr>
      <w:rFonts w:eastAsiaTheme="minorEastAsia"/>
      <w:sz w:val="22"/>
      <w:szCs w:val="22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 Geltink, Ramon</dc:creator>
  <cp:keywords/>
  <dc:description/>
  <cp:lastModifiedBy>Klein Geltink, Ramon</cp:lastModifiedBy>
  <cp:revision>3</cp:revision>
  <dcterms:created xsi:type="dcterms:W3CDTF">2023-03-27T22:58:00Z</dcterms:created>
  <dcterms:modified xsi:type="dcterms:W3CDTF">2023-03-27T22:59:00Z</dcterms:modified>
</cp:coreProperties>
</file>